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902" w:tblpY="1985"/>
        <w:tblW w:w="14308" w:type="dxa"/>
        <w:tblLook w:val="04A0" w:firstRow="1" w:lastRow="0" w:firstColumn="1" w:lastColumn="0" w:noHBand="0" w:noVBand="1"/>
      </w:tblPr>
      <w:tblGrid>
        <w:gridCol w:w="3396"/>
        <w:gridCol w:w="695"/>
        <w:gridCol w:w="675"/>
        <w:gridCol w:w="675"/>
        <w:gridCol w:w="931"/>
        <w:gridCol w:w="857"/>
        <w:gridCol w:w="756"/>
        <w:gridCol w:w="756"/>
        <w:gridCol w:w="892"/>
        <w:gridCol w:w="674"/>
        <w:gridCol w:w="673"/>
        <w:gridCol w:w="929"/>
        <w:gridCol w:w="887"/>
        <w:gridCol w:w="756"/>
        <w:gridCol w:w="756"/>
      </w:tblGrid>
      <w:tr w:rsidR="001F6523" w:rsidRPr="002E53B5" w14:paraId="4240F074" w14:textId="77777777" w:rsidTr="00F0561E">
        <w:trPr>
          <w:trHeight w:val="320"/>
        </w:trPr>
        <w:tc>
          <w:tcPr>
            <w:tcW w:w="33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60BA9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Clinic Attributes</w:t>
            </w:r>
          </w:p>
        </w:tc>
        <w:tc>
          <w:tcPr>
            <w:tcW w:w="534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3A0DF8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ale (N=111)</w:t>
            </w:r>
          </w:p>
        </w:tc>
        <w:tc>
          <w:tcPr>
            <w:tcW w:w="556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696B8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Female (N=168)</w:t>
            </w:r>
          </w:p>
        </w:tc>
      </w:tr>
      <w:tr w:rsidR="00163D76" w:rsidRPr="002E53B5" w14:paraId="26DC7226" w14:textId="77777777" w:rsidTr="00F0561E">
        <w:trPr>
          <w:trHeight w:val="320"/>
        </w:trPr>
        <w:tc>
          <w:tcPr>
            <w:tcW w:w="33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55634A" w14:textId="77777777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6CEDCDB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" w:hAnsi="Times"/>
                <w:b/>
                <w:iCs/>
                <w:sz w:val="22"/>
                <w:szCs w:val="22"/>
              </w:rPr>
              <w:sym w:font="Symbol" w:char="F062"/>
            </w:r>
          </w:p>
        </w:tc>
        <w:tc>
          <w:tcPr>
            <w:tcW w:w="135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FBA8A1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9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81180E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23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BCC3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WTW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74A38FE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" w:hAnsi="Times"/>
                <w:b/>
                <w:iCs/>
                <w:sz w:val="22"/>
                <w:szCs w:val="22"/>
              </w:rPr>
              <w:sym w:font="Symbol" w:char="F062"/>
            </w:r>
          </w:p>
        </w:tc>
        <w:tc>
          <w:tcPr>
            <w:tcW w:w="134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792BEF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74A7E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23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16F02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WTW</w:t>
            </w:r>
          </w:p>
        </w:tc>
      </w:tr>
      <w:tr w:rsidR="00163D76" w:rsidRPr="002E53B5" w14:paraId="0959B3E2" w14:textId="77777777" w:rsidTr="00F0561E">
        <w:trPr>
          <w:trHeight w:val="71"/>
        </w:trPr>
        <w:tc>
          <w:tcPr>
            <w:tcW w:w="33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13EE26" w14:textId="77777777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A4198D" w14:textId="77777777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74DF83" w14:textId="77777777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AF5B4B" w14:textId="77777777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DFBCB" w14:textId="7F66EFED" w:rsidR="00163D76" w:rsidRPr="002E53B5" w:rsidRDefault="00231620" w:rsidP="00F056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" w:hAnsi="Times"/>
                <w:b/>
                <w:iCs/>
                <w:sz w:val="22"/>
                <w:szCs w:val="22"/>
              </w:rPr>
              <w:t>Hours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C144AB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7432DE" w14:textId="77777777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4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D04F9C" w14:textId="77777777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8AC8CC" w14:textId="77777777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60BA1" w14:textId="6BD1D93F" w:rsidR="00163D76" w:rsidRPr="002E53B5" w:rsidRDefault="00231620" w:rsidP="00F056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" w:hAnsi="Times"/>
                <w:b/>
                <w:iCs/>
                <w:sz w:val="22"/>
                <w:szCs w:val="22"/>
              </w:rPr>
              <w:t>Hours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39114E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</w:tr>
      <w:tr w:rsidR="00163D76" w:rsidRPr="002E53B5" w14:paraId="11B6C7BE" w14:textId="77777777" w:rsidTr="00F0561E">
        <w:trPr>
          <w:trHeight w:val="320"/>
        </w:trPr>
        <w:tc>
          <w:tcPr>
            <w:tcW w:w="3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690B6" w14:textId="77777777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aiting time (per additional hr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00FA6505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,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22E8F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,3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0F133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,0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F22148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,003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B107" w14:textId="77777777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4CA2" w14:textId="77777777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BCB0" w14:textId="77777777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5AAEA3F9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,1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560D8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,2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1330F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,0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09234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,01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A0DF" w14:textId="77777777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94587" w14:textId="77777777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46ED" w14:textId="77777777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4F58C9" w:rsidRPr="002E53B5" w14:paraId="7E5745A3" w14:textId="77777777" w:rsidTr="00F0561E">
        <w:trPr>
          <w:trHeight w:val="320"/>
        </w:trPr>
        <w:tc>
          <w:tcPr>
            <w:tcW w:w="3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98F1A" w14:textId="77777777" w:rsidR="004F58C9" w:rsidRPr="002E53B5" w:rsidRDefault="004F58C9" w:rsidP="00F0561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ravel distance (per additional km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6B93B26F" w14:textId="77777777" w:rsidR="004F58C9" w:rsidRPr="002E53B5" w:rsidRDefault="004F58C9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,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12BEF" w14:textId="77777777" w:rsidR="004F58C9" w:rsidRPr="002E53B5" w:rsidRDefault="004F58C9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,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F40F9" w14:textId="77777777" w:rsidR="004F58C9" w:rsidRPr="002E53B5" w:rsidRDefault="004F58C9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,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1C5F6F" w14:textId="77777777" w:rsidR="004F58C9" w:rsidRPr="002E53B5" w:rsidRDefault="004F58C9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,005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5EA09" w14:textId="77777777" w:rsidR="004F58C9" w:rsidRPr="002E53B5" w:rsidRDefault="004F58C9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,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2467" w14:textId="75F4C13F" w:rsidR="004F58C9" w:rsidRPr="002E53B5" w:rsidRDefault="004F58C9" w:rsidP="00F0561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41AE" w14:textId="13C2EFD5" w:rsidR="004F58C9" w:rsidRPr="002E53B5" w:rsidRDefault="004F58C9" w:rsidP="00F0561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5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2CB1AE3E" w14:textId="77777777" w:rsidR="004F58C9" w:rsidRPr="002E53B5" w:rsidRDefault="004F58C9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,0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64815" w14:textId="77777777" w:rsidR="004F58C9" w:rsidRPr="002E53B5" w:rsidRDefault="004F58C9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,0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81303" w14:textId="77777777" w:rsidR="004F58C9" w:rsidRPr="002E53B5" w:rsidRDefault="004F58C9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,0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E3B92" w14:textId="77777777" w:rsidR="004F58C9" w:rsidRPr="002E53B5" w:rsidRDefault="004F58C9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035F2" w14:textId="77777777" w:rsidR="004F58C9" w:rsidRPr="002E53B5" w:rsidRDefault="004F58C9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,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3996" w14:textId="77777777" w:rsidR="004F58C9" w:rsidRPr="002E53B5" w:rsidRDefault="004F58C9" w:rsidP="00F056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,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23EF" w14:textId="77777777" w:rsidR="004F58C9" w:rsidRPr="002E53B5" w:rsidRDefault="004F58C9" w:rsidP="00F056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,72</w:t>
            </w:r>
          </w:p>
        </w:tc>
      </w:tr>
      <w:tr w:rsidR="00163D76" w:rsidRPr="002E53B5" w14:paraId="6DD210C6" w14:textId="77777777" w:rsidTr="00F0561E">
        <w:trPr>
          <w:trHeight w:val="320"/>
        </w:trPr>
        <w:tc>
          <w:tcPr>
            <w:tcW w:w="3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778CB" w14:textId="77777777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 vs. 3 monthly refill frequency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20820A3F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,2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FC829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4,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EAC5B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,2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66E245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34848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7,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DC7B" w14:textId="77777777" w:rsidR="00163D76" w:rsidRPr="002E53B5" w:rsidRDefault="00163D76" w:rsidP="00F056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,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2ADB" w14:textId="77777777" w:rsidR="00163D76" w:rsidRPr="002E53B5" w:rsidRDefault="00163D76" w:rsidP="00F056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,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248BFB09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,3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A5C31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4,2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F880F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,4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3937F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E4620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,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3568" w14:textId="77777777" w:rsidR="00163D76" w:rsidRPr="002E53B5" w:rsidRDefault="00163D76" w:rsidP="00F056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,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B352" w14:textId="77777777" w:rsidR="00163D76" w:rsidRPr="002E53B5" w:rsidRDefault="00163D76" w:rsidP="00F056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7,82</w:t>
            </w:r>
          </w:p>
        </w:tc>
      </w:tr>
      <w:tr w:rsidR="00163D76" w:rsidRPr="002E53B5" w14:paraId="18CE8485" w14:textId="77777777" w:rsidTr="00F0561E">
        <w:trPr>
          <w:trHeight w:val="320"/>
        </w:trPr>
        <w:tc>
          <w:tcPr>
            <w:tcW w:w="3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A80C7" w14:textId="77777777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 vs. 3 monthly refill frequency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0F8B2E15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,7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3A2A9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,0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40EBB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,5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25CD8A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AE40D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9,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940C" w14:textId="77777777" w:rsidR="00163D76" w:rsidRPr="002E53B5" w:rsidRDefault="00163D76" w:rsidP="00F056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7,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7B95" w14:textId="77777777" w:rsidR="00163D76" w:rsidRPr="002E53B5" w:rsidRDefault="00163D76" w:rsidP="00F056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,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3590DA45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,7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26C6D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,2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63F88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,3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00525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233E3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1,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3DF7" w14:textId="77777777" w:rsidR="00163D76" w:rsidRPr="002E53B5" w:rsidRDefault="00163D76" w:rsidP="00F056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0,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16E8" w14:textId="77777777" w:rsidR="00163D76" w:rsidRPr="002E53B5" w:rsidRDefault="00163D76" w:rsidP="00F056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,02</w:t>
            </w:r>
          </w:p>
        </w:tc>
      </w:tr>
      <w:tr w:rsidR="00163D76" w:rsidRPr="002E53B5" w14:paraId="1B6227DB" w14:textId="77777777" w:rsidTr="00F0561E">
        <w:trPr>
          <w:trHeight w:val="640"/>
        </w:trPr>
        <w:tc>
          <w:tcPr>
            <w:tcW w:w="3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EABAC" w14:textId="375AF4F6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xtra </w:t>
            </w:r>
            <w:r w:rsidR="006C0F2C"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fternoon</w:t>
            </w: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hrs vs. regular hr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3ECCB8A8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,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4D055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,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93BC6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,3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86EE2C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,756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C069E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,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C652" w14:textId="77777777" w:rsidR="00163D76" w:rsidRPr="002E53B5" w:rsidRDefault="00163D76" w:rsidP="00F056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,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1958" w14:textId="77777777" w:rsidR="00163D76" w:rsidRPr="002E53B5" w:rsidRDefault="00163D76" w:rsidP="00F056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,3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686031D6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,1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4DC06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,1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9A0A1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,4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42125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86E6B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,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E0E0" w14:textId="77777777" w:rsidR="00163D76" w:rsidRPr="002E53B5" w:rsidRDefault="00163D76" w:rsidP="00F056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,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E1B2" w14:textId="77777777" w:rsidR="00163D76" w:rsidRPr="002E53B5" w:rsidRDefault="00163D76" w:rsidP="00F056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,33</w:t>
            </w:r>
          </w:p>
        </w:tc>
      </w:tr>
      <w:tr w:rsidR="00163D76" w:rsidRPr="002E53B5" w14:paraId="0D0ABBD0" w14:textId="77777777" w:rsidTr="00F0561E">
        <w:trPr>
          <w:trHeight w:val="640"/>
        </w:trPr>
        <w:tc>
          <w:tcPr>
            <w:tcW w:w="3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FCD42" w14:textId="37746014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xtra Saturday hrs vs. regular hr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50922881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,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8BA4D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,1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FE2DB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,5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2EBEF5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,308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076DA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,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455D" w14:textId="77777777" w:rsidR="00163D76" w:rsidRPr="002E53B5" w:rsidRDefault="00163D76" w:rsidP="00F056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,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D528" w14:textId="77777777" w:rsidR="00163D76" w:rsidRPr="002E53B5" w:rsidRDefault="00163D76" w:rsidP="00F056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,9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75A7273C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,3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9227B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,0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CA1ED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,6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CC162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,32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3C6F5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,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9698" w14:textId="77777777" w:rsidR="00163D76" w:rsidRPr="002E53B5" w:rsidRDefault="00163D76" w:rsidP="00F056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4,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2D25" w14:textId="77777777" w:rsidR="00163D76" w:rsidRPr="002E53B5" w:rsidRDefault="00163D76" w:rsidP="00F056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,13</w:t>
            </w:r>
          </w:p>
        </w:tc>
      </w:tr>
      <w:tr w:rsidR="00163D76" w:rsidRPr="002E53B5" w14:paraId="444D8E36" w14:textId="77777777" w:rsidTr="00F0561E">
        <w:trPr>
          <w:trHeight w:val="320"/>
        </w:trPr>
        <w:tc>
          <w:tcPr>
            <w:tcW w:w="3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3C618" w14:textId="77777777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ice vs. rude provider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2A637504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,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CDC51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,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CDC4D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,2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CC5DC0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55842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7,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96B9" w14:textId="77777777" w:rsidR="00163D76" w:rsidRPr="002E53B5" w:rsidRDefault="00163D76" w:rsidP="00F056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9,9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FA44" w14:textId="77777777" w:rsidR="00163D76" w:rsidRPr="002E53B5" w:rsidRDefault="00163D76" w:rsidP="00F056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4,6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3C66F259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,5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C0C88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,4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9B331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,6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C4D51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,01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F198F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16,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439D" w14:textId="77777777" w:rsidR="00163D76" w:rsidRPr="002E53B5" w:rsidRDefault="00163D76" w:rsidP="00F056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29,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AE82" w14:textId="77777777" w:rsidR="00163D76" w:rsidRPr="002E53B5" w:rsidRDefault="00163D76" w:rsidP="00F0561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3,93</w:t>
            </w:r>
          </w:p>
        </w:tc>
      </w:tr>
      <w:tr w:rsidR="00163D76" w:rsidRPr="002E53B5" w14:paraId="586F285B" w14:textId="77777777" w:rsidTr="00F0561E">
        <w:trPr>
          <w:trHeight w:val="320"/>
        </w:trPr>
        <w:tc>
          <w:tcPr>
            <w:tcW w:w="3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5976A" w14:textId="77777777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stant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649EA9A1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,3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E6386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,3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CE3F2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,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E193B5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,34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4398" w14:textId="77777777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0AF0" w14:textId="77777777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8887" w14:textId="77777777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7F2CA03F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,6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C7ECE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,1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990A8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,4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F658F" w14:textId="77777777" w:rsidR="00163D76" w:rsidRPr="002E53B5" w:rsidRDefault="00163D76" w:rsidP="00F056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,13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E169" w14:textId="77777777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5767" w14:textId="77777777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F796" w14:textId="77777777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1F6523" w:rsidRPr="002E53B5" w14:paraId="35240356" w14:textId="77777777" w:rsidTr="00F0561E">
        <w:trPr>
          <w:trHeight w:val="508"/>
        </w:trPr>
        <w:tc>
          <w:tcPr>
            <w:tcW w:w="3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C165B" w14:textId="77777777" w:rsidR="00163D76" w:rsidRPr="002E53B5" w:rsidRDefault="00163D76" w:rsidP="00F0561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34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A27F18" w14:textId="77777777" w:rsidR="00163D76" w:rsidRPr="002E53B5" w:rsidRDefault="00163D76" w:rsidP="00F0561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g likelihood= -575.188; Prob &gt; chi2 = 0.000; Wald chi2 (8) = 91.82; McFadden psuedo R</w:t>
            </w: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= 0.37</w:t>
            </w:r>
          </w:p>
        </w:tc>
        <w:tc>
          <w:tcPr>
            <w:tcW w:w="556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F293FC" w14:textId="77777777" w:rsidR="00163D76" w:rsidRPr="002E53B5" w:rsidRDefault="00163D76" w:rsidP="00F0561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g likelihood= -836.973; Prob &gt; chi2 = 0.000; Wald chi2 (10) = 158.66; McFadden psuedo R</w:t>
            </w: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2E5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= 0.36</w:t>
            </w:r>
          </w:p>
        </w:tc>
      </w:tr>
    </w:tbl>
    <w:p w14:paraId="0FFB8495" w14:textId="77777777" w:rsidR="003A52C2" w:rsidRDefault="003A52C2">
      <w:pPr>
        <w:rPr>
          <w:rFonts w:ascii="Times New Roman" w:hAnsi="Times New Roman" w:cs="Times New Roman"/>
        </w:rPr>
      </w:pPr>
    </w:p>
    <w:p w14:paraId="3F1A0F3C" w14:textId="47053575" w:rsidR="003A52C2" w:rsidRDefault="003A52C2">
      <w:pPr>
        <w:rPr>
          <w:rFonts w:ascii="Times" w:hAnsi="Times"/>
          <w:iCs/>
        </w:rPr>
      </w:pPr>
      <w:r>
        <w:rPr>
          <w:rFonts w:ascii="Times" w:hAnsi="Times"/>
          <w:iCs/>
        </w:rPr>
        <w:sym w:font="Symbol" w:char="F062"/>
      </w:r>
      <w:r>
        <w:rPr>
          <w:rFonts w:ascii="Times" w:hAnsi="Times"/>
          <w:iCs/>
        </w:rPr>
        <w:t xml:space="preserve"> = </w:t>
      </w:r>
      <w:r>
        <w:rPr>
          <w:rFonts w:ascii="Times" w:hAnsi="Times"/>
          <w:iCs/>
        </w:rPr>
        <w:sym w:font="Symbol" w:char="F062"/>
      </w:r>
      <w:r>
        <w:rPr>
          <w:rFonts w:ascii="Times" w:hAnsi="Times"/>
          <w:iCs/>
        </w:rPr>
        <w:t xml:space="preserve">-coefficient and represents </w:t>
      </w:r>
      <w:r w:rsidR="00AC1C7D">
        <w:rPr>
          <w:rFonts w:ascii="Times" w:hAnsi="Times"/>
          <w:iCs/>
        </w:rPr>
        <w:t>relative</w:t>
      </w:r>
      <w:r>
        <w:rPr>
          <w:rFonts w:ascii="Times" w:hAnsi="Times"/>
          <w:iCs/>
        </w:rPr>
        <w:t xml:space="preserve"> utility, positive values represent positive preference; CI = confidence interval; </w:t>
      </w:r>
      <w:r w:rsidR="00F34B3B">
        <w:rPr>
          <w:rFonts w:ascii="Times" w:hAnsi="Times"/>
          <w:iCs/>
        </w:rPr>
        <w:t>WTW=</w:t>
      </w:r>
      <w:r>
        <w:rPr>
          <w:rFonts w:ascii="Times" w:hAnsi="Times"/>
          <w:iCs/>
        </w:rPr>
        <w:t xml:space="preserve">Willingness to wait </w:t>
      </w:r>
      <w:r w:rsidR="00F34B3B">
        <w:rPr>
          <w:rFonts w:ascii="Times" w:hAnsi="Times"/>
          <w:iCs/>
        </w:rPr>
        <w:t>calculated as</w:t>
      </w:r>
      <w:r>
        <w:rPr>
          <w:rFonts w:ascii="Times" w:hAnsi="Times"/>
          <w:iCs/>
        </w:rPr>
        <w:t xml:space="preserve"> </w:t>
      </w:r>
      <w:r>
        <w:rPr>
          <w:rFonts w:ascii="Times" w:hAnsi="Times"/>
          <w:iCs/>
        </w:rPr>
        <w:sym w:font="Symbol" w:char="F062"/>
      </w:r>
      <w:r>
        <w:rPr>
          <w:rFonts w:ascii="Times" w:hAnsi="Times"/>
          <w:iCs/>
        </w:rPr>
        <w:t xml:space="preserve">-attribute/ </w:t>
      </w:r>
      <w:r>
        <w:rPr>
          <w:rFonts w:ascii="Times" w:hAnsi="Times"/>
          <w:iCs/>
        </w:rPr>
        <w:sym w:font="Symbol" w:char="F062"/>
      </w:r>
      <w:r>
        <w:rPr>
          <w:rFonts w:ascii="Times" w:hAnsi="Times"/>
          <w:iCs/>
        </w:rPr>
        <w:t xml:space="preserve">-waiting time. </w:t>
      </w:r>
    </w:p>
    <w:p w14:paraId="0EA51C73" w14:textId="6F412A63" w:rsidR="00AC1C7D" w:rsidRDefault="00AC1C7D">
      <w:pPr>
        <w:rPr>
          <w:rFonts w:ascii="Times" w:hAnsi="Times"/>
          <w:iCs/>
        </w:rPr>
      </w:pPr>
    </w:p>
    <w:p w14:paraId="5F207DD2" w14:textId="34EFAAB4" w:rsidR="00AC1C7D" w:rsidRPr="00AB3120" w:rsidRDefault="00E16CB8" w:rsidP="00AC1C7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5</w:t>
      </w:r>
      <w:bookmarkStart w:id="0" w:name="_GoBack"/>
      <w:bookmarkEnd w:id="0"/>
      <w:r w:rsidR="00AC1C7D" w:rsidRPr="00AB3120">
        <w:rPr>
          <w:rFonts w:ascii="Times New Roman" w:hAnsi="Times New Roman" w:cs="Times New Roman"/>
          <w:b/>
        </w:rPr>
        <w:t xml:space="preserve"> Table: Mixed logit model and willingness to wait, by gender </w:t>
      </w:r>
    </w:p>
    <w:p w14:paraId="3204042A" w14:textId="77777777" w:rsidR="00AC1C7D" w:rsidRPr="00163D76" w:rsidRDefault="00AC1C7D">
      <w:pPr>
        <w:rPr>
          <w:rFonts w:ascii="Times New Roman" w:hAnsi="Times New Roman" w:cs="Times New Roman"/>
        </w:rPr>
      </w:pPr>
    </w:p>
    <w:sectPr w:rsidR="00AC1C7D" w:rsidRPr="00163D76" w:rsidSect="00A768A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624EB8" w14:textId="77777777" w:rsidR="0018449F" w:rsidRDefault="0018449F" w:rsidP="00A335FC">
      <w:r>
        <w:separator/>
      </w:r>
    </w:p>
  </w:endnote>
  <w:endnote w:type="continuationSeparator" w:id="0">
    <w:p w14:paraId="236C0E3B" w14:textId="77777777" w:rsidR="0018449F" w:rsidRDefault="0018449F" w:rsidP="00A33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740B58" w14:textId="77777777" w:rsidR="0018449F" w:rsidRDefault="0018449F" w:rsidP="00A335FC">
      <w:r>
        <w:separator/>
      </w:r>
    </w:p>
  </w:footnote>
  <w:footnote w:type="continuationSeparator" w:id="0">
    <w:p w14:paraId="6093CC6F" w14:textId="77777777" w:rsidR="0018449F" w:rsidRDefault="0018449F" w:rsidP="00A33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68A4"/>
    <w:rsid w:val="000D5DA1"/>
    <w:rsid w:val="00163D76"/>
    <w:rsid w:val="0018449F"/>
    <w:rsid w:val="001F6523"/>
    <w:rsid w:val="00231620"/>
    <w:rsid w:val="002E53B5"/>
    <w:rsid w:val="002F320B"/>
    <w:rsid w:val="003A52C2"/>
    <w:rsid w:val="00443DBD"/>
    <w:rsid w:val="004C26BB"/>
    <w:rsid w:val="004E44BC"/>
    <w:rsid w:val="004F58C9"/>
    <w:rsid w:val="0052144C"/>
    <w:rsid w:val="00590046"/>
    <w:rsid w:val="00653A43"/>
    <w:rsid w:val="006C0F2C"/>
    <w:rsid w:val="00A335FC"/>
    <w:rsid w:val="00A64E57"/>
    <w:rsid w:val="00A768A4"/>
    <w:rsid w:val="00AB3120"/>
    <w:rsid w:val="00AC1C7D"/>
    <w:rsid w:val="00BE73EF"/>
    <w:rsid w:val="00C73D35"/>
    <w:rsid w:val="00CE7C1C"/>
    <w:rsid w:val="00D90117"/>
    <w:rsid w:val="00DE09A5"/>
    <w:rsid w:val="00E16CB8"/>
    <w:rsid w:val="00ED0445"/>
    <w:rsid w:val="00F0561E"/>
    <w:rsid w:val="00F34B3B"/>
    <w:rsid w:val="00FE2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DFA78A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35F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35FC"/>
  </w:style>
  <w:style w:type="paragraph" w:styleId="Footer">
    <w:name w:val="footer"/>
    <w:basedOn w:val="Normal"/>
    <w:link w:val="FooterChar"/>
    <w:uiPriority w:val="99"/>
    <w:unhideWhenUsed/>
    <w:rsid w:val="00A335F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35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786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wilson</dc:creator>
  <cp:keywords/>
  <dc:description/>
  <cp:lastModifiedBy>ingrid wilson</cp:lastModifiedBy>
  <cp:revision>18</cp:revision>
  <dcterms:created xsi:type="dcterms:W3CDTF">2018-04-23T18:22:00Z</dcterms:created>
  <dcterms:modified xsi:type="dcterms:W3CDTF">2018-06-06T11:37:00Z</dcterms:modified>
</cp:coreProperties>
</file>